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dditional file 1. </w:t>
      </w:r>
      <w:r>
        <w:rPr>
          <w:rFonts w:cs="Times New Roman" w:ascii="Times New Roman" w:hAnsi="Times New Roman"/>
        </w:rPr>
        <w:t>Questionnaire to trainee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4722"/>
      </w:tblGrid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hat year of training are you in?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ow many years have you worked in obstetrics and gynaecology?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ve you worked in another surgical specialty? For how many years?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ow many deliveries per year does your labour ward currently conduct?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&lt;300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00-399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00-499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00-599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&gt;600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ow many O&amp;G juniors does your hospital have?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1-ST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3-ST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6-ST7+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aff grades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es the consultant you are currently attached to do: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bstetrics onl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ynaecology onl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bstetrics and gynaecology (minor surgery only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bstetrics and gynaecology (including major surgery)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ve you passed: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t 1 MRCO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t 2 MRCO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RCS/FRCS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e you planning to undertake a surgical ATSM?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nign abdominal surgery#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nign gynaecological surgery: hysteroscopy#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nign gynaecological surgery: laparoscopy#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nign vaginal surgery#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ynaecological oncology#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ogynaecology#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f you have started a surgical ATSM are you on track to complete it?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 definitel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sur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finitely not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ver the past 8 weeks how many days study/annual/sick leave have you taken?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ver the past 8 weeks how many gynae theatre sessions have you attended?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perative list including major cas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perative list minor cases onl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ay case list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ver the passed 8 weeks how many cases have you been involved with?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dominal hysterectomy†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aginal hysterectomy†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paroscopic hysterectomy†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yomectomy†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agnostic laparoscopy†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perative laparoscopy†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paroscopic ectopic†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lposuspension†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aginal repair†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aginal tape procedure†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agnostic hysteroscopy†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perative hysteroscopy†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ulval surgery†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her major procedure†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her minor procedure†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hich of the following procedures do you feel happy to perform independently?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dominal hysterectomy§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aginal hysterectomy§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paroscopic hysterectomy§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yomectomy§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agnostic laparoscopy§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perative laparoscopy§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paroscopic ectopic§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lposuspension§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aginal repair§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aginal tape procedure§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agnostic hysteroscopy§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perative hysteroscopy§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ulval surgery§*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 you think  that you are getting enough gynaecological surgical experience?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 definitel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sur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finitely not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 you think you are getting enough practical teaching on gynaecological surgery?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 definitel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sur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finitely not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hat do you think are the major barriers to you gaining more gynaecological surgical experience?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able to attend theatre sessions due to staff shortages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ø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able to attend theatre sessions due to time off following on calls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ø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ck of theatre time to allow training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ø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sultant not surgically confident to teach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ø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sultant not inclined to teach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ø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ck of continuity with the same consultant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ø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y other barriers to you gaining surgical experience?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Free text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 you attend a theatre session in your own time (days off after on calls/annual leave)?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 attend … session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 am prepared to attend … sessions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hat do you think would improve your surgical skills?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re theatre sessions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tachment with a surgical trainer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urgical lists specifically designated as training lists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tachment to a gynae oncology team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VDs demonstrating surgical procedures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cess to models/laparoscopic trainers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cess to surgical text books*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y other ways that your surgical skills could be improved?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Free text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hich procedures do you think step-by-step instructional videos would be helpful for?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dominal hysterectomy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aginal hysterectomy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paroscopic hysterectomy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yomectomy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agnostic laparoscopy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perative laparoscopy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paroscopic ectopic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lposuspension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aginal repair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aginal tape procedure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agnostic hysteroscopy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perative hysteroscopy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ulval surgery*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ould instructional videos be helpful for any other procedures?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Free text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 the future do you see your consultant post containing: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nly obstetric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nly gynaecolog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bstetrics and gynaecology (minor surgery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bstetrics and gynaecology (major surgery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decided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15:34:00Z</dcterms:created>
  <dc:creator>EstherMoss</dc:creator>
  <dc:description/>
  <cp:keywords/>
  <dc:language>en-US</dc:language>
  <cp:lastModifiedBy>EstherMoss</cp:lastModifiedBy>
  <dcterms:modified xsi:type="dcterms:W3CDTF">2011-05-31T15:34:00Z</dcterms:modified>
  <cp:revision>2</cp:revision>
  <dc:subject/>
  <dc:title/>
</cp:coreProperties>
</file>